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docProps/app.xml" ContentType="application/vnd.openxmlformats-officedocument.extended-properties+xml"/>
  <Override PartName="/word/document.xml" ContentType="application/vnd.openxmlformats-officedocument.wordprocessingml.document.main+xml"/>
  <Default Extension="xml" ContentType="application/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dTable2"/>
        <w:tblpPr w:leftFromText="141" w:rightFromText="141" w:horzAnchor="page" w:tblpX="649" w:tblpY="540"/>
        <w:tblW w:w="10800" w:type="dxa"/>
        <w:tblLook w:val="04A0"/>
      </w:tblPr>
      <w:tblGrid>
        <w:gridCol w:w="1620"/>
        <w:gridCol w:w="823"/>
        <w:gridCol w:w="887"/>
        <w:gridCol w:w="2520"/>
        <w:gridCol w:w="900"/>
        <w:gridCol w:w="4050"/>
      </w:tblGrid>
      <w:tr w:rsidR="00C7440F" w:rsidRPr="00650986">
        <w:trPr>
          <w:cnfStyle w:val="100000000000"/>
          <w:trHeight w:val="450"/>
        </w:trPr>
        <w:tc>
          <w:tcPr>
            <w:cnfStyle w:val="001000000000"/>
            <w:tcW w:w="1620" w:type="dxa"/>
            <w:vAlign w:val="bottom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Molecule</w:t>
            </w:r>
          </w:p>
        </w:tc>
        <w:tc>
          <w:tcPr>
            <w:tcW w:w="823" w:type="dxa"/>
            <w:vAlign w:val="bottom"/>
          </w:tcPr>
          <w:p w:rsidR="00650986" w:rsidRPr="00650986" w:rsidRDefault="00650986" w:rsidP="00E4240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Host species</w:t>
            </w:r>
          </w:p>
        </w:tc>
        <w:tc>
          <w:tcPr>
            <w:tcW w:w="887" w:type="dxa"/>
            <w:vAlign w:val="bottom"/>
          </w:tcPr>
          <w:p w:rsidR="00650986" w:rsidRPr="00650986" w:rsidRDefault="00650986" w:rsidP="00E4240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Dilution</w:t>
            </w:r>
          </w:p>
        </w:tc>
        <w:tc>
          <w:tcPr>
            <w:tcW w:w="2520" w:type="dxa"/>
            <w:vAlign w:val="bottom"/>
          </w:tcPr>
          <w:p w:rsidR="00650986" w:rsidRPr="00650986" w:rsidRDefault="00650986" w:rsidP="00E4240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urce</w:t>
            </w:r>
          </w:p>
        </w:tc>
        <w:tc>
          <w:tcPr>
            <w:tcW w:w="900" w:type="dxa"/>
            <w:vAlign w:val="bottom"/>
          </w:tcPr>
          <w:p w:rsidR="00650986" w:rsidRPr="00650986" w:rsidRDefault="00650986" w:rsidP="00E4240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Source  code</w:t>
            </w:r>
          </w:p>
        </w:tc>
        <w:tc>
          <w:tcPr>
            <w:tcW w:w="4050" w:type="dxa"/>
            <w:vAlign w:val="bottom"/>
          </w:tcPr>
          <w:p w:rsidR="00650986" w:rsidRPr="00650986" w:rsidRDefault="00DC43ED" w:rsidP="00E4240A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Antibody Specificity Information</w:t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bookmarkStart w:id="0" w:name="_GoBack"/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[Arg8 ]-vasopressin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5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eninsula-Bachem Americas, Inc., CA, USA. (www.bachem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-4563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UYXlsb3I8L0F1dGhvcj48WWVhcj4yMDA4PC9ZZWFyPjxS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</w:fldData>
              </w:fldChar>
            </w:r>
            <w:r w:rsidR="008E09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UYXlsb3I8L0F1dGhvcj48WWVhcj4yMDA4PC9ZZWFyPjxS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</w:fldData>
              </w:fldChar>
            </w:r>
            <w:r w:rsidR="008E0950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8E0950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39" w:tooltip="Taylor, 2008 #36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Taylor, McCarthy et al. 2008</w:t>
              </w:r>
            </w:hyperlink>
            <w:r w:rsidR="008E0950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7" w:tooltip="Zhang, 2013 #43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Zhang and Hernandez 2013</w:t>
              </w:r>
            </w:hyperlink>
            <w:r w:rsidR="008E0950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bookmarkEnd w:id="0"/>
      <w:tr w:rsidR="00C7440F" w:rsidRPr="00650986">
        <w:trPr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[Arg8 ]-vasopressin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2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  <w:t>Prof. R.M. Buijs, Instituto de Investigaciones Biomédicas, Universidad Nacional Autónoma de México, UNAM</w:t>
            </w:r>
          </w:p>
        </w:tc>
        <w:tc>
          <w:tcPr>
            <w:tcW w:w="900" w:type="dxa"/>
            <w:vAlign w:val="center"/>
          </w:tcPr>
          <w:p w:rsidR="00650986" w:rsidRPr="00650986" w:rsidRDefault="006A391B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  <w:t>--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/>
            </w:r>
            <w:r w:rsidR="00AA225F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&lt;EndNote&gt;&lt;Cite&gt;&lt;Author&gt;Buijs&lt;/Author&gt;&lt;Year&gt;1989&lt;/Year&gt;&lt;RecNum&gt;44&lt;/RecNum&gt;&lt;DisplayText&gt;(Buijs, Pool et al. 1989)&lt;/DisplayText&gt;&lt;record&gt;&lt;rec-number&gt;44&lt;/rec-number&gt;&lt;foreign-keys&gt;&lt;key app="EN" db-id="wr5sdvvrfptvxjeas0dxw5rb9zt5s59v0w2r"&gt;44&lt;/key&gt;&lt;/foreign-keys&gt;&lt;ref-type name="Journal Article"&gt;17&lt;/ref-type&gt;&lt;contributors&gt;&lt;authors&gt;&lt;author&gt;Buijs, RM&lt;/author&gt;&lt;author&gt;Pool, CW&lt;/author&gt;&lt;author&gt;Van Heerikhuize, JJ&lt;/author&gt;&lt;author&gt;Sluiter, AA&lt;/author&gt;&lt;author&gt;Van der Sluis, PJ&lt;/author&gt;&lt;author&gt;Ramkena, M&lt;/author&gt;&lt;author&gt;Van der Woude, TP&lt;/author&gt;&lt;author&gt;Van der Beek, E&lt;/author&gt;&lt;/authors&gt;&lt;/contributors&gt;&lt;titles&gt;&lt;title&gt;Antibodies to small transmitter molecules and peptides: production and application of antibodies to dopamine, serotonin, GABA, vasopressin, vasoactive intestinal peptide, neuropeptide Y, somatostatine and substance P.&lt;/title&gt;&lt;secondary-title&gt;Biomedical research&lt;/secondary-title&gt;&lt;/titles&gt;&lt;periodical&gt;&lt;full-title&gt;Biomedical research&lt;/full-title&gt;&lt;/periodical&gt;&lt;pages&gt;213-221&lt;/pages&gt;&lt;volume&gt;10&lt;/volume&gt;&lt;number&gt;supplement 3&lt;/number&gt;&lt;dates&gt;&lt;year&gt;1989&lt;/year&gt;&lt;/dates&gt;&lt;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AA225F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5" w:tooltip="Buijs, 1989 #44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Buijs, Pool et al. 1989</w:t>
              </w:r>
            </w:hyperlink>
            <w:r w:rsidR="00AA225F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Tyrosine Hydroxylase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2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gma-Aldrich Corporation, MO, USA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-2928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HYXJjaWEtQXZpbGVzPC9BdXRob3I+PFllYXI+MjAxNTwv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HYXJjaWEtQXZpbGVzPC9BdXRob3I+PFllYXI+MjAxNTwv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23" w:tooltip="Li, 2014 #20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Li, Shi et al. 2014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13" w:tooltip="Garcia-Aviles, 2015 #10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Garcia-Aviles, Albert-Gasco et al. 2015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Dopamine β-hydroxylase (DβH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MD Millipore Corporation, Billerica, MA, USA (www.millipor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B-1585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Ob3J0aGN1dHQ8L0F1dGhvcj48WWVhcj4yMDA3PC9ZZWFy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Ob3J0aGN1dHQ8L0F1dGhvcj48WWVhcj4yMDA3PC9ZZWFy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27" w:tooltip="Northcutt, 2007 #24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Northcutt, Wang et al. 2007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31" w:tooltip="Ragan, 2014 #28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Ragan and Lonstein 2014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Serotonin Transporter  (SerT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oa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2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nta Cruz Biotechnology,</w:t>
            </w: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Dallas, Texas  U.S.A (www.scbt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-1458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FYm5lcjwvQXV0aG9yPjxZZWFyPjIwMDg8L1llYXI+PFJl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FYm5lcjwvQXV0aG9yPjxZZWFyPjIwMDg8L1llYXI+PFJl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29" w:tooltip="Pickel, 1999 #26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Pickel and Chan 1999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11" w:tooltip="Ebner, 2008 #8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Ebner, Singewald et al. 2008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38" w:tooltip="Tata, 2008 #35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Tata and Yamamoto 2008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Somatostatin (Som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  <w:t>GeneTex, Inc., CA, USA (www.genetex.com/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TX7-1935,   clone SOM-018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KaW5ubzwvQXV0aG9yPjxZZWFyPjIwMDA8L1llYXI+PFJl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KaW5ubzwvQXV0aG9yPjxZZWFyPjIwMDA8L1llYXI+PFJl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15" w:tooltip="Jinno, 2000 #12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Jinno and Kosaka 2000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21" w:tooltip="Kubota, 2011 #18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Kubota, Shigematsu et al. 2011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Enkephalin (Enk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MD Millipore Corporation, Billerica, MA, USA (www.millipor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B-350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DdWVsbG88L0F1dGhvcj48WWVhcj4xOTg0PC9ZZWFyPjxS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DdWVsbG88L0F1dGhvcj48WWVhcj4xOTg0PC9ZZWFyPjxS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9" w:tooltip="Cuello, 1984 #6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Cuello, Milstein et al. 1984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17" w:tooltip="Kenigsberg, 1987 #14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Kenigsberg and Cuello 1987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Substance P (SP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MD Millipore Corporation, Billerica, MA, USA (www.millipor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B-356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DdWVsbG88L0F1dGhvcj48WWVhcj4xOTc5PC9ZZWFyPjxS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zUzMi02PC9wYWdlcz48dm9sdW1lPjc2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DdWVsbG88L0F1dGhvcj48WWVhcj4xOTc5PC9ZZWFyPjxS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8" w:tooltip="Cuello, 1979 #5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Cuello, Galfre et al. 1979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24" w:tooltip="Mai, 1986 #21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Mai, Stephens et al. 1986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10" w:tooltip="Diaz, 2011 #7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Diaz, Bravo et al. 2011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Calretinin (CR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oa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ant Swiss antibodies, Marly, Switzerland (www.swant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G1</w:t>
            </w:r>
          </w:p>
        </w:tc>
        <w:tc>
          <w:tcPr>
            <w:tcW w:w="4050" w:type="dxa"/>
            <w:noWrap/>
            <w:vAlign w:val="center"/>
          </w:tcPr>
          <w:p w:rsidR="00650986" w:rsidRPr="00650986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GdWVudGVhbGJhPC9BdXRob3I+PFllYXI+MjAxMDwvWWVh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GdWVudGVhbGJhPC9BdXRob3I+PFllYXI+MjAxMDwvWWVh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12" w:tooltip="Fuentealba, 2010 #9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Fuentealba, Klausberger et al. 2010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3" w:tooltip="Unal, 2015 #39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Unal, Joshi et al. 2015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Calbindin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5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want Swiss antibodies, Marly, Switzerland (www.swant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B38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spacing w:after="240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BaXJha3NpbmVuPC9BdXRob3I+PFllYXI+MTk5NzwvWWVh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xNDg4LTkzPC9wYWdlcz48dm9sdW1lPjk0PC92b2x1bWU+PG51bWJl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==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BaXJha3NpbmVuPC9BdXRob3I+PFllYXI+MTk5NzwvWWVh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xNDg4LTkzPC9wYWdlcz48dm9sdW1lPjk0PC92b2x1bWU+PG51bWJl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==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34" w:tooltip="Sloviter, 1989 #31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Sloviter 1989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1" w:tooltip="Airaksinen, 1997 #1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Airaksinen, Eilers et al. 1997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G-protein regulated Inward-Rectifier K</w:t>
            </w: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vertAlign w:val="superscript"/>
              </w:rPr>
              <w:t>+</w:t>
            </w: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channel, (GIRK1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  <w:t>Alomone Labs, Jerusalem, Israel (www.alomon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C-005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LaW08L0F1dGhvcj48WWVhcj4yMDEyPC9ZZWFyPjxSZWNO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LaW08L0F1dGhvcj48WWVhcj4yMDEyPC9ZZWFyPjxSZWNO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20" w:tooltip="Koyrakh, 2005 #17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Koyrakh, Lujan et al. 2005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18" w:tooltip="Kim, 2012 #15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Kim, Ma et al. 2012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G-protein regulated Inward-Rectifier K</w:t>
            </w: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vertAlign w:val="superscript"/>
              </w:rPr>
              <w:t>+</w:t>
            </w: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channel, (GIRK2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  <w:lang w:val="es-MX"/>
              </w:rPr>
              <w:t>Alomone Labs, Jerusalem, Israel (www.alomon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PC-006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Cb29rZXI8L0F1dGhvcj48WWVhcj4yMDEzPC9ZZWFyPjxS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Cb29rZXI8L0F1dGhvcj48WWVhcj4yMDEzPC9ZZWFyPjxS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32" w:tooltip="Reyes, 2012 #29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Reyes, Fu et al. 2012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3" w:tooltip="Booker, 2013 #2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Booker, Gross et al. 2013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c-Fos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2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anta Cruz Biotechnology,</w:t>
            </w: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br/>
              <w:t>Dallas, Texas  U.S.A (www.scbt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C-52</w:t>
            </w:r>
          </w:p>
        </w:tc>
        <w:tc>
          <w:tcPr>
            <w:tcW w:w="4050" w:type="dxa"/>
            <w:noWrap/>
            <w:vAlign w:val="center"/>
          </w:tcPr>
          <w:p w:rsidR="00650986" w:rsidRPr="00650986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begin">
                <w:fldData xml:space="preserve">PEVuZE5vdGU+PENpdGU+PEF1dGhvcj5MZWFvPC9BdXRob3I+PFllYXI+MjAxNTwvWWVhcj48UmVj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</w:fldData>
              </w:fldChar>
            </w:r>
            <w:r w:rsidR="00713057"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instrText xml:space="preserve"> ADDIN EN.CITE </w:instrText>
            </w:r>
            <w:r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begin">
                <w:fldData xml:space="preserve">PEVuZE5vdGU+PENpdGU+PEF1dGhvcj5MZWFvPC9BdXRob3I+PFllYXI+MjAxNTwvWWVhcj48UmVj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</w:fldData>
              </w:fldChar>
            </w:r>
            <w:r w:rsidR="00713057"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r>
            <w:r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</w:r>
            <w:r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separate"/>
            </w:r>
            <w:r w:rsidR="00713057" w:rsidRPr="00713057">
              <w:rPr>
                <w:rFonts w:ascii="Arial" w:eastAsia="Times New Roman" w:hAnsi="Arial" w:cs="Arial"/>
                <w:bCs/>
                <w:noProof/>
                <w:color w:val="000000"/>
                <w:sz w:val="12"/>
                <w:szCs w:val="12"/>
              </w:rPr>
              <w:t>(</w:t>
            </w:r>
            <w:hyperlink w:anchor="_ENREF_22" w:tooltip="Leao, 2015 #19" w:history="1">
              <w:r w:rsidR="00971B60" w:rsidRPr="00713057">
                <w:rPr>
                  <w:rFonts w:ascii="Arial" w:eastAsia="Times New Roman" w:hAnsi="Arial" w:cs="Arial"/>
                  <w:bCs/>
                  <w:noProof/>
                  <w:color w:val="000000"/>
                  <w:sz w:val="12"/>
                  <w:szCs w:val="12"/>
                </w:rPr>
                <w:t>Leao, Cruz et al. 2015</w:t>
              </w:r>
            </w:hyperlink>
            <w:r w:rsidR="00713057" w:rsidRPr="00713057">
              <w:rPr>
                <w:rFonts w:ascii="Arial" w:eastAsia="Times New Roman" w:hAnsi="Arial" w:cs="Arial"/>
                <w:bCs/>
                <w:noProof/>
                <w:color w:val="000000"/>
                <w:sz w:val="12"/>
                <w:szCs w:val="12"/>
              </w:rPr>
              <w:t xml:space="preserve">, </w:t>
            </w:r>
            <w:hyperlink w:anchor="_ENREF_36" w:tooltip="Soga, 2015 #33" w:history="1">
              <w:r w:rsidR="00971B60" w:rsidRPr="00713057">
                <w:rPr>
                  <w:rFonts w:ascii="Arial" w:eastAsia="Times New Roman" w:hAnsi="Arial" w:cs="Arial"/>
                  <w:bCs/>
                  <w:noProof/>
                  <w:color w:val="000000"/>
                  <w:sz w:val="12"/>
                  <w:szCs w:val="12"/>
                </w:rPr>
                <w:t>Soga, Teo et al. 2015</w:t>
              </w:r>
            </w:hyperlink>
            <w:r w:rsidR="00713057" w:rsidRPr="00713057">
              <w:rPr>
                <w:rFonts w:ascii="Arial" w:eastAsia="Times New Roman" w:hAnsi="Arial" w:cs="Arial"/>
                <w:bCs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4" w:tooltip="Velazquez, 2015 #40" w:history="1">
              <w:r w:rsidR="00971B60" w:rsidRPr="00713057">
                <w:rPr>
                  <w:rFonts w:ascii="Arial" w:eastAsia="Times New Roman" w:hAnsi="Arial" w:cs="Arial"/>
                  <w:bCs/>
                  <w:noProof/>
                  <w:color w:val="000000"/>
                  <w:sz w:val="12"/>
                  <w:szCs w:val="12"/>
                </w:rPr>
                <w:t>Velazquez, Prucca et al. 2015</w:t>
              </w:r>
            </w:hyperlink>
            <w:r w:rsidR="00713057" w:rsidRPr="00713057">
              <w:rPr>
                <w:rFonts w:ascii="Arial" w:eastAsia="Times New Roman" w:hAnsi="Arial" w:cs="Arial"/>
                <w:bCs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9" w:tooltip="Zuloaga, 2015 #42" w:history="1">
              <w:r w:rsidR="00971B60" w:rsidRPr="00713057">
                <w:rPr>
                  <w:rFonts w:ascii="Arial" w:eastAsia="Times New Roman" w:hAnsi="Arial" w:cs="Arial"/>
                  <w:bCs/>
                  <w:noProof/>
                  <w:color w:val="000000"/>
                  <w:sz w:val="12"/>
                  <w:szCs w:val="12"/>
                </w:rPr>
                <w:t>Zuloaga, Iancu et al. 2015</w:t>
              </w:r>
            </w:hyperlink>
            <w:r w:rsidR="00713057" w:rsidRPr="00713057">
              <w:rPr>
                <w:rFonts w:ascii="Arial" w:eastAsia="Times New Roman" w:hAnsi="Arial" w:cs="Arial"/>
                <w:bCs/>
                <w:noProof/>
                <w:color w:val="000000"/>
                <w:sz w:val="12"/>
                <w:szCs w:val="12"/>
              </w:rPr>
              <w:t>)</w:t>
            </w:r>
            <w:r w:rsidRPr="00713057">
              <w:rPr>
                <w:rFonts w:ascii="Arial" w:eastAsia="Times New Roman" w:hAnsi="Arial" w:cs="Arial"/>
                <w:bCs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Vesicular glutamate transporter 2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uinea pig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ontier Institute Co., Ltd., Hokkaido , Japan (www.frontier-institut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P-AF240-1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NaXlhemFraTwvQXV0aG9yPjxZZWFyPjIwMDM8L1llYXI+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NaXlhemFraTwvQXV0aG9yPjxZZWFyPjIwMDM8L1llYXI+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</w:fldData>
              </w:fldChar>
            </w:r>
            <w:r w:rsidR="0071305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26" w:tooltip="Miyazaki, 2003 #23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Miyazaki, Fukaya et al. 2003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8" w:tooltip="Zhang, 2015 #41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Zhang, Qi et al. 2015</w:t>
              </w:r>
            </w:hyperlink>
            <w:r w:rsidR="0071305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Glutamate receptor 1C (GluR1c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abbit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rontier Institute Co., Ltd., Hokkaido , Japan (www.frontier-institut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GluR1C-Rb-Af692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RaTwvQXV0aG9yPjxZZWFyPjIwMTQ8L1llYXI+PFJlY051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</w:fldData>
              </w:fldChar>
            </w:r>
            <w:r w:rsidR="003516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RaTwvQXV0aG9yPjxZZWFyPjIwMTQ8L1llYXI+PFJlY051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</w:fldData>
              </w:fldChar>
            </w:r>
            <w:r w:rsidR="003516D7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3516D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45" w:tooltip="Watanabe, 1998 #45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Watanabe, Fukaya et al. 1998</w:t>
              </w:r>
            </w:hyperlink>
            <w:r w:rsidR="003516D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30" w:tooltip="Qi, 2014 #27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Qi, Zhang et al. 2014</w:t>
              </w:r>
            </w:hyperlink>
            <w:r w:rsidR="003516D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8" w:tooltip="Zhang, 2015 #41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Zhang, Qi et al. 2015</w:t>
              </w:r>
            </w:hyperlink>
            <w:r w:rsidR="003516D7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Gamma-aminobutyric Acid (GABA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MD Millipore Corporation, Billerica, MA, USA (www.millipor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B-316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CdXJldHRlPC9BdXRob3I+PFllYXI+MjAxNDwvWWVhcj48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=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CdXJldHRlPC9BdXRob3I+PFllYXI+MjAxNDwvWWVhcj48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=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19" w:tooltip="Kim, 2006 #16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Kim, Ye et al. 2006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1" w:tooltip="Tongjaroenbuangam, 2006 #37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Tongjaroenbuangam, Jongkamonwiwat et al. 2006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2" w:tooltip="Uematsu, 2008 #38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Uematsu, Hirai et al. 2008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6" w:tooltip="Burette, 2014 #3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Burette, Park et al. 2014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650986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Gamma-aminobutyric Acid (GABA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1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igma-Aldrich Corporation, MO, USA</w:t>
            </w:r>
            <w:r w:rsidR="006A391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r w:rsidR="006A391B" w:rsidRPr="006A391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www.sigmaaldrich.com</w:t>
            </w:r>
            <w:r w:rsidR="006A391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0310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Hb25jaGFyPC9BdXRob3I+PFllYXI+MjAwNzwvWWVhcj48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Hb25jaGFyPC9BdXRob3I+PFllYXI+MjAwNzwvWWVhcj48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35" w:tooltip="Sloviter, 2001 #32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Sloviter, Ali-Akbarian et al. 2001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28" w:tooltip="Omelchenko, 2006 #25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Omelchenko and Sesack 2006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14" w:tooltip="Gonchar, 2007 #11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Gonchar, Wang et al. 2007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C7440F" w:rsidRPr="00650986">
        <w:trPr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971B60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lang w:val="es-MX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lang w:val="es-MX"/>
              </w:rPr>
              <w:t>G</w:t>
            </w:r>
            <w:r w:rsidR="00806E9A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lang w:val="es-MX"/>
              </w:rPr>
              <w:t>lutamic a</w:t>
            </w:r>
            <w:r w:rsidR="00650986"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lang w:val="es-MX"/>
              </w:rPr>
              <w:t>cid decarboxylase 65 kDa isoform (GAD 65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87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2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MD Millipore Corporation, Billerica, MA, USA (www.millipore.com)</w:t>
            </w:r>
          </w:p>
        </w:tc>
        <w:tc>
          <w:tcPr>
            <w:tcW w:w="900" w:type="dxa"/>
            <w:vAlign w:val="center"/>
          </w:tcPr>
          <w:p w:rsidR="00650986" w:rsidRPr="00650986" w:rsidRDefault="00650986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AB351</w:t>
            </w:r>
          </w:p>
        </w:tc>
        <w:tc>
          <w:tcPr>
            <w:tcW w:w="4050" w:type="dxa"/>
            <w:vAlign w:val="center"/>
          </w:tcPr>
          <w:p w:rsidR="00650986" w:rsidRPr="00650986" w:rsidRDefault="00EE1D43" w:rsidP="00E4240A">
            <w:pPr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Dc2VyZXA8L0F1dGhvcj48WWVhcj4yMDExPC9ZZWFyPjxS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begin">
                <w:fldData xml:space="preserve">PEVuZE5vdGU+PENpdGU+PEF1dGhvcj5Dc2VyZXA8L0F1dGhvcj48WWVhcj4yMDExPC9ZZWFyPjxS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</w:fldData>
              </w:fldChar>
            </w:r>
            <w:r w:rsidR="007C137E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color w:val="000000"/>
                <w:sz w:val="12"/>
                <w:szCs w:val="12"/>
              </w:rPr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separate"/>
            </w:r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(</w:t>
            </w:r>
            <w:hyperlink w:anchor="_ENREF_16" w:tooltip="Kaufling, 2009 #13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Kaufling, Veinante et al. 2009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33" w:tooltip="Rostkowski, 2009 #30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Rostkowski, Teppen et al. 2009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7" w:tooltip="Cserep, 2011 #4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Cserep, Szonyi et al. 2011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 xml:space="preserve">, </w:t>
            </w:r>
            <w:hyperlink w:anchor="_ENREF_37" w:tooltip="Stensrud, 2014 #34" w:history="1">
              <w:r w:rsidR="00971B60">
                <w:rPr>
                  <w:rFonts w:ascii="Arial" w:eastAsia="Times New Roman" w:hAnsi="Arial" w:cs="Arial"/>
                  <w:noProof/>
                  <w:color w:val="000000"/>
                  <w:sz w:val="12"/>
                  <w:szCs w:val="12"/>
                </w:rPr>
                <w:t>Stensrud, Puchades et al. 2014</w:t>
              </w:r>
            </w:hyperlink>
            <w:r w:rsidR="007C137E">
              <w:rPr>
                <w:rFonts w:ascii="Arial" w:eastAsia="Times New Roman" w:hAnsi="Arial" w:cs="Arial"/>
                <w:noProof/>
                <w:color w:val="000000"/>
                <w:sz w:val="12"/>
                <w:szCs w:val="12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fldChar w:fldCharType="end"/>
            </w:r>
          </w:p>
        </w:tc>
      </w:tr>
      <w:tr w:rsidR="00DC43ED" w:rsidRPr="00650986">
        <w:trPr>
          <w:cnfStyle w:val="000000100000"/>
          <w:trHeight w:val="576"/>
        </w:trPr>
        <w:tc>
          <w:tcPr>
            <w:cnfStyle w:val="001000000000"/>
            <w:tcW w:w="1620" w:type="dxa"/>
            <w:vAlign w:val="center"/>
          </w:tcPr>
          <w:p w:rsidR="00650986" w:rsidRPr="00650986" w:rsidRDefault="00971B60" w:rsidP="00E4240A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lang w:val="es-MX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lang w:val="es-MX"/>
              </w:rPr>
              <w:t>G</w:t>
            </w:r>
            <w:r w:rsidR="00650986" w:rsidRPr="00650986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  <w:lang w:val="es-MX"/>
              </w:rPr>
              <w:t>lutamic acid decarboxylase 67 kDa isoform (GAD 67)</w:t>
            </w:r>
          </w:p>
        </w:tc>
        <w:tc>
          <w:tcPr>
            <w:tcW w:w="823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use</w:t>
            </w:r>
          </w:p>
        </w:tc>
        <w:tc>
          <w:tcPr>
            <w:tcW w:w="887" w:type="dxa"/>
            <w:vAlign w:val="center"/>
          </w:tcPr>
          <w:p w:rsidR="00650986" w:rsidRPr="00650986" w:rsidRDefault="00971B60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:2000</w:t>
            </w:r>
          </w:p>
        </w:tc>
        <w:tc>
          <w:tcPr>
            <w:tcW w:w="2520" w:type="dxa"/>
            <w:vAlign w:val="center"/>
          </w:tcPr>
          <w:p w:rsidR="00650986" w:rsidRPr="00650986" w:rsidRDefault="00650986" w:rsidP="00E4240A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50986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EMD Millipore Corporation, Billerica, MA, USA (www.millipore.com)</w:t>
            </w:r>
          </w:p>
        </w:tc>
        <w:tc>
          <w:tcPr>
            <w:tcW w:w="900" w:type="dxa"/>
            <w:noWrap/>
            <w:vAlign w:val="center"/>
          </w:tcPr>
          <w:p w:rsidR="00650986" w:rsidRPr="00971B60" w:rsidRDefault="00650986" w:rsidP="00E4240A">
            <w:pPr>
              <w:jc w:val="center"/>
              <w:cnfStyle w:val="000000100000"/>
              <w:rPr>
                <w:rFonts w:ascii="Arial" w:hAnsi="Arial" w:cs="Arial"/>
                <w:sz w:val="12"/>
                <w:szCs w:val="12"/>
              </w:rPr>
            </w:pPr>
            <w:r w:rsidRPr="00971B60">
              <w:rPr>
                <w:rFonts w:ascii="Arial" w:hAnsi="Arial" w:cs="Arial"/>
                <w:sz w:val="12"/>
                <w:szCs w:val="12"/>
              </w:rPr>
              <w:t>MAB5406</w:t>
            </w:r>
          </w:p>
        </w:tc>
        <w:tc>
          <w:tcPr>
            <w:tcW w:w="4050" w:type="dxa"/>
            <w:vAlign w:val="center"/>
          </w:tcPr>
          <w:p w:rsidR="00650986" w:rsidRPr="00E4240A" w:rsidRDefault="00EE1D43" w:rsidP="00E4240A">
            <w:pPr>
              <w:jc w:val="center"/>
              <w:cnfStyle w:val="000000100000"/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</w:pPr>
            <w:r w:rsidRPr="00E4240A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fldChar w:fldCharType="begin">
                <w:fldData xml:space="preserve">PEVuZE5vdGU+PENpdGU+PEF1dGhvcj5BcmltZTwvQXV0aG9yPjxZZWFyPjIwMTI8L1llYXI+PFJl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Qy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zQ4MTU8L3BhZ2VzPjx2b2x1bWU+Nzwvdm9sdW1lPjxudW1iZXI+NDwv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</w:fldData>
              </w:fldChar>
            </w:r>
            <w:r w:rsidR="00971B60" w:rsidRPr="00E4240A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instrText xml:space="preserve"> ADDIN EN.CITE </w:instrText>
            </w:r>
            <w:r w:rsidRPr="00E4240A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fldChar w:fldCharType="begin">
                <w:fldData xml:space="preserve">PEVuZE5vdGU+PENpdGU+PEF1dGhvcj5BcmltZTwvQXV0aG9yPjxZZWFyPjIwMTI8L1llYXI+PFJl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zQ4MTU8L3BhZ2VzPjx2b2x1bWU+Nzwvdm9sdW1lPjxudW1iZXI+NDwv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</w:fldData>
              </w:fldChar>
            </w:r>
            <w:r w:rsidR="00971B60" w:rsidRPr="00E4240A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instrText xml:space="preserve"> ADDIN EN.CITE.DATA </w:instrText>
            </w:r>
            <w:r w:rsidR="00E95915" w:rsidRPr="00EE1D43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</w:r>
            <w:r w:rsidRPr="00E4240A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fldChar w:fldCharType="end"/>
            </w:r>
            <w:r w:rsidR="00E95915" w:rsidRPr="00EE1D43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</w:r>
            <w:r w:rsidRPr="00E4240A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fldChar w:fldCharType="separate"/>
            </w:r>
            <w:r w:rsidR="00971B60" w:rsidRPr="00E4240A">
              <w:rPr>
                <w:rFonts w:ascii="Arial" w:eastAsia="Times New Roman" w:hAnsi="Arial" w:cs="Arial"/>
                <w:iCs/>
                <w:noProof/>
                <w:color w:val="000000"/>
                <w:sz w:val="12"/>
                <w:szCs w:val="12"/>
              </w:rPr>
              <w:t>(</w:t>
            </w:r>
            <w:hyperlink w:anchor="_ENREF_2" w:tooltip="Arime, 2012 #46" w:history="1">
              <w:r w:rsidR="00971B60" w:rsidRPr="00E4240A">
                <w:rPr>
                  <w:rFonts w:ascii="Arial" w:eastAsia="Times New Roman" w:hAnsi="Arial" w:cs="Arial"/>
                  <w:iCs/>
                  <w:noProof/>
                  <w:color w:val="000000"/>
                  <w:sz w:val="12"/>
                  <w:szCs w:val="12"/>
                </w:rPr>
                <w:t>Arime, Kasahara et al. 2012</w:t>
              </w:r>
            </w:hyperlink>
            <w:r w:rsidR="00971B60" w:rsidRPr="00E4240A">
              <w:rPr>
                <w:rFonts w:ascii="Arial" w:eastAsia="Times New Roman" w:hAnsi="Arial" w:cs="Arial"/>
                <w:iCs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" w:tooltip="Boulland, 2012 #48" w:history="1">
              <w:r w:rsidR="00971B60" w:rsidRPr="00E4240A">
                <w:rPr>
                  <w:rFonts w:ascii="Arial" w:eastAsia="Times New Roman" w:hAnsi="Arial" w:cs="Arial"/>
                  <w:iCs/>
                  <w:noProof/>
                  <w:color w:val="000000"/>
                  <w:sz w:val="12"/>
                  <w:szCs w:val="12"/>
                </w:rPr>
                <w:t>Boulland and Chaudhry 2012</w:t>
              </w:r>
            </w:hyperlink>
            <w:r w:rsidR="00971B60" w:rsidRPr="00E4240A">
              <w:rPr>
                <w:rFonts w:ascii="Arial" w:eastAsia="Times New Roman" w:hAnsi="Arial" w:cs="Arial"/>
                <w:iCs/>
                <w:noProof/>
                <w:color w:val="000000"/>
                <w:sz w:val="12"/>
                <w:szCs w:val="12"/>
              </w:rPr>
              <w:t xml:space="preserve">, </w:t>
            </w:r>
            <w:hyperlink w:anchor="_ENREF_25" w:tooltip="Margolis, 2012 #22" w:history="1">
              <w:r w:rsidR="00971B60" w:rsidRPr="00E4240A">
                <w:rPr>
                  <w:rFonts w:ascii="Arial" w:eastAsia="Times New Roman" w:hAnsi="Arial" w:cs="Arial"/>
                  <w:iCs/>
                  <w:noProof/>
                  <w:color w:val="000000"/>
                  <w:sz w:val="12"/>
                  <w:szCs w:val="12"/>
                </w:rPr>
                <w:t>Margolis, Toy et al. 2012</w:t>
              </w:r>
            </w:hyperlink>
            <w:r w:rsidR="00971B60" w:rsidRPr="00E4240A">
              <w:rPr>
                <w:rFonts w:ascii="Arial" w:eastAsia="Times New Roman" w:hAnsi="Arial" w:cs="Arial"/>
                <w:iCs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0" w:tooltip="Tognini, 2012 #47" w:history="1">
              <w:r w:rsidR="00971B60" w:rsidRPr="00E4240A">
                <w:rPr>
                  <w:rFonts w:ascii="Arial" w:eastAsia="Times New Roman" w:hAnsi="Arial" w:cs="Arial"/>
                  <w:iCs/>
                  <w:noProof/>
                  <w:color w:val="000000"/>
                  <w:sz w:val="12"/>
                  <w:szCs w:val="12"/>
                </w:rPr>
                <w:t>Tognini, Manno et al. 2012</w:t>
              </w:r>
            </w:hyperlink>
            <w:r w:rsidR="00971B60" w:rsidRPr="00E4240A">
              <w:rPr>
                <w:rFonts w:ascii="Arial" w:eastAsia="Times New Roman" w:hAnsi="Arial" w:cs="Arial"/>
                <w:iCs/>
                <w:noProof/>
                <w:color w:val="000000"/>
                <w:sz w:val="12"/>
                <w:szCs w:val="12"/>
              </w:rPr>
              <w:t xml:space="preserve">, </w:t>
            </w:r>
            <w:hyperlink w:anchor="_ENREF_46" w:tooltip="Wen, 2014 #49" w:history="1">
              <w:r w:rsidR="00971B60" w:rsidRPr="00E4240A">
                <w:rPr>
                  <w:rFonts w:ascii="Arial" w:eastAsia="Times New Roman" w:hAnsi="Arial" w:cs="Arial"/>
                  <w:iCs/>
                  <w:noProof/>
                  <w:color w:val="000000"/>
                  <w:sz w:val="12"/>
                  <w:szCs w:val="12"/>
                </w:rPr>
                <w:t>Wen, Nguyen et al. 2014</w:t>
              </w:r>
            </w:hyperlink>
            <w:r w:rsidR="00971B60" w:rsidRPr="00E4240A">
              <w:rPr>
                <w:rFonts w:ascii="Arial" w:eastAsia="Times New Roman" w:hAnsi="Arial" w:cs="Arial"/>
                <w:iCs/>
                <w:noProof/>
                <w:color w:val="000000"/>
                <w:sz w:val="12"/>
                <w:szCs w:val="12"/>
              </w:rPr>
              <w:t>)</w:t>
            </w:r>
            <w:r w:rsidRPr="00E4240A">
              <w:rPr>
                <w:rFonts w:ascii="Arial" w:eastAsia="Times New Roman" w:hAnsi="Arial" w:cs="Arial"/>
                <w:iCs/>
                <w:color w:val="000000"/>
                <w:sz w:val="12"/>
                <w:szCs w:val="12"/>
              </w:rPr>
              <w:fldChar w:fldCharType="end"/>
            </w:r>
          </w:p>
        </w:tc>
      </w:tr>
    </w:tbl>
    <w:p w:rsidR="000537D7" w:rsidRDefault="00E4240A">
      <w:r>
        <w:rPr>
          <w:b/>
        </w:rPr>
        <w:t>Table SI-1: Antibody information, related to Material and Method</w:t>
      </w:r>
    </w:p>
    <w:p w:rsidR="00820976" w:rsidRDefault="00820976"/>
    <w:p w:rsidR="006A391B" w:rsidRDefault="006A391B">
      <w:r>
        <w:br w:type="page"/>
      </w:r>
    </w:p>
    <w:p w:rsidR="008E0950" w:rsidRPr="006A391B" w:rsidRDefault="006A391B">
      <w:pPr>
        <w:rPr>
          <w:b/>
        </w:rPr>
      </w:pPr>
      <w:r w:rsidRPr="006A391B">
        <w:rPr>
          <w:b/>
        </w:rPr>
        <w:t>References</w:t>
      </w:r>
    </w:p>
    <w:p w:rsidR="00971B60" w:rsidRPr="006A391B" w:rsidRDefault="00EE1D43" w:rsidP="00971B60">
      <w:pPr>
        <w:pStyle w:val="EndNoteBibliography"/>
        <w:spacing w:after="0"/>
        <w:rPr>
          <w:sz w:val="18"/>
          <w:szCs w:val="18"/>
        </w:rPr>
      </w:pPr>
      <w:r w:rsidRPr="00EE1D43">
        <w:fldChar w:fldCharType="begin"/>
      </w:r>
      <w:r w:rsidR="008E0950">
        <w:instrText xml:space="preserve"> ADDIN EN.REFLIST </w:instrText>
      </w:r>
      <w:r w:rsidRPr="00EE1D43">
        <w:fldChar w:fldCharType="separate"/>
      </w:r>
      <w:bookmarkStart w:id="1" w:name="_ENREF_1"/>
      <w:r w:rsidR="00971B60" w:rsidRPr="006A391B">
        <w:rPr>
          <w:sz w:val="18"/>
          <w:szCs w:val="18"/>
        </w:rPr>
        <w:t xml:space="preserve">Airaksinen, M. S., J. Eilers, O. Garaschuk, H. Thoenen, A. Konnerth and M. Meyer (1997). "Ataxia and altered dendritic calcium signaling in mice carrying a targeted null mutation of the calbindin D28k gene." </w:t>
      </w:r>
      <w:r w:rsidR="00971B60" w:rsidRPr="006A391B">
        <w:rPr>
          <w:sz w:val="18"/>
          <w:szCs w:val="18"/>
          <w:u w:val="single"/>
        </w:rPr>
        <w:t>Proc Natl Acad Sci U S A</w:t>
      </w:r>
      <w:r w:rsidR="00971B60" w:rsidRPr="006A391B">
        <w:rPr>
          <w:sz w:val="18"/>
          <w:szCs w:val="18"/>
        </w:rPr>
        <w:t xml:space="preserve"> </w:t>
      </w:r>
      <w:r w:rsidR="00971B60" w:rsidRPr="006A391B">
        <w:rPr>
          <w:b/>
          <w:sz w:val="18"/>
          <w:szCs w:val="18"/>
        </w:rPr>
        <w:t>94</w:t>
      </w:r>
      <w:r w:rsidR="00971B60" w:rsidRPr="006A391B">
        <w:rPr>
          <w:sz w:val="18"/>
          <w:szCs w:val="18"/>
        </w:rPr>
        <w:t>(4): 1488-1493.</w:t>
      </w:r>
      <w:bookmarkEnd w:id="1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" w:name="_ENREF_2"/>
      <w:r w:rsidRPr="006A391B">
        <w:rPr>
          <w:sz w:val="18"/>
          <w:szCs w:val="18"/>
        </w:rPr>
        <w:t xml:space="preserve">Arime, Y., Y. Kasahara, F. S. Hall, G. R. Uhl and I. Sora (2012). "Cortico-subcortical neuromodulation involved in the amelioration of prepulse inhibition deficits in dopamine transporter knockout mice." </w:t>
      </w:r>
      <w:r w:rsidRPr="006A391B">
        <w:rPr>
          <w:sz w:val="18"/>
          <w:szCs w:val="18"/>
          <w:u w:val="single"/>
        </w:rPr>
        <w:t>Neuropsychopharmacology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37</w:t>
      </w:r>
      <w:r w:rsidRPr="006A391B">
        <w:rPr>
          <w:sz w:val="18"/>
          <w:szCs w:val="18"/>
        </w:rPr>
        <w:t>(11): 2522-2530.</w:t>
      </w:r>
      <w:bookmarkEnd w:id="2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" w:name="_ENREF_3"/>
      <w:r w:rsidRPr="006A391B">
        <w:rPr>
          <w:sz w:val="18"/>
          <w:szCs w:val="18"/>
        </w:rPr>
        <w:t xml:space="preserve">Booker, S. A., A. Gross, D. Althof, R. Shigemoto, B. Bettler, M. Frotscher, M. Hearing, K. Wickman, M. Watanabe, A. Kulik and I. Vida (2013). "Differential GABAB-receptor-mediated effects in perisomatic- and dendrite-targeting parvalbumin interneurons." </w:t>
      </w:r>
      <w:r w:rsidRPr="006A391B">
        <w:rPr>
          <w:sz w:val="18"/>
          <w:szCs w:val="18"/>
          <w:u w:val="single"/>
        </w:rPr>
        <w:t>J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33</w:t>
      </w:r>
      <w:r w:rsidRPr="006A391B">
        <w:rPr>
          <w:sz w:val="18"/>
          <w:szCs w:val="18"/>
        </w:rPr>
        <w:t>(18): 7961-7974.</w:t>
      </w:r>
      <w:bookmarkEnd w:id="3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" w:name="_ENREF_4"/>
      <w:r w:rsidRPr="006A391B">
        <w:rPr>
          <w:sz w:val="18"/>
          <w:szCs w:val="18"/>
        </w:rPr>
        <w:t xml:space="preserve">Boulland, J. L. and F. A. Chaudhry (2012). "Ontogenetic changes in the distribution of the vesicular GABA transporter VGAT correlate with the excitation/inhibition shift of GABA action." </w:t>
      </w:r>
      <w:r w:rsidRPr="006A391B">
        <w:rPr>
          <w:sz w:val="18"/>
          <w:szCs w:val="18"/>
          <w:u w:val="single"/>
        </w:rPr>
        <w:t>Neurochem Int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61</w:t>
      </w:r>
      <w:r w:rsidRPr="006A391B">
        <w:rPr>
          <w:sz w:val="18"/>
          <w:szCs w:val="18"/>
        </w:rPr>
        <w:t>(4): 506-516.</w:t>
      </w:r>
      <w:bookmarkEnd w:id="4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5" w:name="_ENREF_5"/>
      <w:r w:rsidRPr="006A391B">
        <w:rPr>
          <w:sz w:val="18"/>
          <w:szCs w:val="18"/>
        </w:rPr>
        <w:t xml:space="preserve">Buijs, R., C. Pool, J. Van Heerikhuize, A. Sluiter, P. Van der Sluis, M. Ramkena, T. Van der Woude and E. Van der Beek (1989). "Antibodies to small transmitter molecules and peptides: production and application of antibodies to dopamine, serotonin, GABA, vasopressin, vasoactive intestinal peptide, neuropeptide Y, somatostatine and substance P." </w:t>
      </w:r>
      <w:r w:rsidRPr="006A391B">
        <w:rPr>
          <w:sz w:val="18"/>
          <w:szCs w:val="18"/>
          <w:u w:val="single"/>
        </w:rPr>
        <w:t>Biomedical research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0</w:t>
      </w:r>
      <w:r w:rsidRPr="006A391B">
        <w:rPr>
          <w:sz w:val="18"/>
          <w:szCs w:val="18"/>
        </w:rPr>
        <w:t>(supplement 3): 213-221.</w:t>
      </w:r>
      <w:bookmarkEnd w:id="5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6" w:name="_ENREF_6"/>
      <w:r w:rsidRPr="006A391B">
        <w:rPr>
          <w:sz w:val="18"/>
          <w:szCs w:val="18"/>
        </w:rPr>
        <w:t xml:space="preserve">Burette, A. C., H. Park and R. J. Weinberg (2014). "Postsynaptic distribution of IRSp53 in spiny excitatory and inhibitory neurons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522</w:t>
      </w:r>
      <w:r w:rsidRPr="006A391B">
        <w:rPr>
          <w:sz w:val="18"/>
          <w:szCs w:val="18"/>
        </w:rPr>
        <w:t>(9): 2164-2178.</w:t>
      </w:r>
      <w:bookmarkEnd w:id="6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  <w:lang w:val="es-MX"/>
        </w:rPr>
      </w:pPr>
      <w:bookmarkStart w:id="7" w:name="_ENREF_7"/>
      <w:r w:rsidRPr="006A391B">
        <w:rPr>
          <w:sz w:val="18"/>
          <w:szCs w:val="18"/>
        </w:rPr>
        <w:t xml:space="preserve">Cserep, C., A. Szonyi, J. M. Veres, B. Nemeth, E. Szabadits, J. de Vente, N. Hajos, T. F. Freund and G. Nyiri (2011). "Nitric oxide signaling modulates synaptic transmission during early postnatal development." </w:t>
      </w:r>
      <w:r w:rsidRPr="006A391B">
        <w:rPr>
          <w:sz w:val="18"/>
          <w:szCs w:val="18"/>
          <w:u w:val="single"/>
          <w:lang w:val="es-MX"/>
        </w:rPr>
        <w:t>Cereb Cortex</w:t>
      </w:r>
      <w:r w:rsidRPr="006A391B">
        <w:rPr>
          <w:sz w:val="18"/>
          <w:szCs w:val="18"/>
          <w:lang w:val="es-MX"/>
        </w:rPr>
        <w:t xml:space="preserve"> </w:t>
      </w:r>
      <w:r w:rsidRPr="006A391B">
        <w:rPr>
          <w:b/>
          <w:sz w:val="18"/>
          <w:szCs w:val="18"/>
          <w:lang w:val="es-MX"/>
        </w:rPr>
        <w:t>21</w:t>
      </w:r>
      <w:r w:rsidRPr="006A391B">
        <w:rPr>
          <w:sz w:val="18"/>
          <w:szCs w:val="18"/>
          <w:lang w:val="es-MX"/>
        </w:rPr>
        <w:t>(9): 2065-2074.</w:t>
      </w:r>
      <w:bookmarkEnd w:id="7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8" w:name="_ENREF_8"/>
      <w:r w:rsidRPr="006A391B">
        <w:rPr>
          <w:sz w:val="18"/>
          <w:szCs w:val="18"/>
          <w:lang w:val="es-MX"/>
        </w:rPr>
        <w:t xml:space="preserve">Cuello, A. C., G. Galfre and C. Milstein (1979). </w:t>
      </w:r>
      <w:r w:rsidRPr="006A391B">
        <w:rPr>
          <w:sz w:val="18"/>
          <w:szCs w:val="18"/>
        </w:rPr>
        <w:t xml:space="preserve">"Detection of substance P in the central nervous system by a monoclonal antibody." </w:t>
      </w:r>
      <w:r w:rsidRPr="006A391B">
        <w:rPr>
          <w:sz w:val="18"/>
          <w:szCs w:val="18"/>
          <w:u w:val="single"/>
        </w:rPr>
        <w:t>Proc Natl Acad Sci U S A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76</w:t>
      </w:r>
      <w:r w:rsidRPr="006A391B">
        <w:rPr>
          <w:sz w:val="18"/>
          <w:szCs w:val="18"/>
        </w:rPr>
        <w:t>(7): 3532-3536.</w:t>
      </w:r>
      <w:bookmarkEnd w:id="8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9" w:name="_ENREF_9"/>
      <w:r w:rsidRPr="006A391B">
        <w:rPr>
          <w:sz w:val="18"/>
          <w:szCs w:val="18"/>
        </w:rPr>
        <w:t xml:space="preserve">Cuello, A. C., C. Milstein, R. Couture, B. Wright, J. V. Priestley and J. Jarvis (1984). "Characterization and immunocytochemical application of monoclonal antibodies against enkephalins." </w:t>
      </w:r>
      <w:r w:rsidRPr="006A391B">
        <w:rPr>
          <w:sz w:val="18"/>
          <w:szCs w:val="18"/>
          <w:u w:val="single"/>
        </w:rPr>
        <w:t>J Histochem Cytochem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32</w:t>
      </w:r>
      <w:r w:rsidRPr="006A391B">
        <w:rPr>
          <w:sz w:val="18"/>
          <w:szCs w:val="18"/>
        </w:rPr>
        <w:t>(9): 947-957.</w:t>
      </w:r>
      <w:bookmarkEnd w:id="9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10" w:name="_ENREF_10"/>
      <w:r w:rsidRPr="006A391B">
        <w:rPr>
          <w:sz w:val="18"/>
          <w:szCs w:val="18"/>
          <w:lang w:val="es-MX"/>
        </w:rPr>
        <w:t xml:space="preserve">Diaz, E., D. Bravo, X. Rojas and M. L. Concha (2011). </w:t>
      </w:r>
      <w:r w:rsidRPr="006A391B">
        <w:rPr>
          <w:sz w:val="18"/>
          <w:szCs w:val="18"/>
        </w:rPr>
        <w:t xml:space="preserve">"Morphologic and immunohistochemical organization of the human habenular complex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519</w:t>
      </w:r>
      <w:r w:rsidRPr="006A391B">
        <w:rPr>
          <w:sz w:val="18"/>
          <w:szCs w:val="18"/>
        </w:rPr>
        <w:t>(18): 3727-3747.</w:t>
      </w:r>
      <w:bookmarkEnd w:id="10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11" w:name="_ENREF_11"/>
      <w:r w:rsidRPr="006A391B">
        <w:rPr>
          <w:sz w:val="18"/>
          <w:szCs w:val="18"/>
        </w:rPr>
        <w:t xml:space="preserve">Ebner, K., G. M. Singewald, N. Whittle, F. Ferraguti and N. Singewald (2008). "Neurokinin 1 receptor antagonism promotes active stress coping via enhanced septal 5-HT transmission." </w:t>
      </w:r>
      <w:r w:rsidRPr="006A391B">
        <w:rPr>
          <w:sz w:val="18"/>
          <w:szCs w:val="18"/>
          <w:u w:val="single"/>
        </w:rPr>
        <w:t>Neuropsychopharmacology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33</w:t>
      </w:r>
      <w:r w:rsidRPr="006A391B">
        <w:rPr>
          <w:sz w:val="18"/>
          <w:szCs w:val="18"/>
        </w:rPr>
        <w:t>(8): 1929-1941.</w:t>
      </w:r>
      <w:bookmarkEnd w:id="11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  <w:lang w:val="es-MX"/>
        </w:rPr>
      </w:pPr>
      <w:bookmarkStart w:id="12" w:name="_ENREF_12"/>
      <w:r w:rsidRPr="006A391B">
        <w:rPr>
          <w:sz w:val="18"/>
          <w:szCs w:val="18"/>
        </w:rPr>
        <w:t xml:space="preserve">Fuentealba, P., T. Klausberger, T. Karayannis, W. Y. Suen, J. Huck, R. Tomioka, K. Rockland, M. Capogna, M. Studer, M. Morales and P. Somogyi (2010). "Expression of COUP-TFII nuclear receptor in restricted GABAergic neuronal populations in the adult rat hippocampus." </w:t>
      </w:r>
      <w:r w:rsidRPr="006A391B">
        <w:rPr>
          <w:sz w:val="18"/>
          <w:szCs w:val="18"/>
          <w:u w:val="single"/>
          <w:lang w:val="es-MX"/>
        </w:rPr>
        <w:t>J Neurosci</w:t>
      </w:r>
      <w:r w:rsidRPr="006A391B">
        <w:rPr>
          <w:sz w:val="18"/>
          <w:szCs w:val="18"/>
          <w:lang w:val="es-MX"/>
        </w:rPr>
        <w:t xml:space="preserve"> </w:t>
      </w:r>
      <w:r w:rsidRPr="006A391B">
        <w:rPr>
          <w:b/>
          <w:sz w:val="18"/>
          <w:szCs w:val="18"/>
          <w:lang w:val="es-MX"/>
        </w:rPr>
        <w:t>30</w:t>
      </w:r>
      <w:r w:rsidRPr="006A391B">
        <w:rPr>
          <w:sz w:val="18"/>
          <w:szCs w:val="18"/>
          <w:lang w:val="es-MX"/>
        </w:rPr>
        <w:t>(5): 1595-1609.</w:t>
      </w:r>
      <w:bookmarkEnd w:id="12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13" w:name="_ENREF_13"/>
      <w:r w:rsidRPr="006A391B">
        <w:rPr>
          <w:sz w:val="18"/>
          <w:szCs w:val="18"/>
          <w:lang w:val="es-MX"/>
        </w:rPr>
        <w:t xml:space="preserve">Garcia-Aviles, A., H. Albert-Gasco, I. Arnal-Vicente, E. Elhajj, J. Sanjuan-Arias, A. M. Sanchez-Perez and F. Olucha-Bordonau (2015). </w:t>
      </w:r>
      <w:r w:rsidRPr="006A391B">
        <w:rPr>
          <w:sz w:val="18"/>
          <w:szCs w:val="18"/>
        </w:rPr>
        <w:t xml:space="preserve">"Acute oral administration of low doses of methylphenidate targets calretinin neurons in the rat septal area." </w:t>
      </w:r>
      <w:r w:rsidRPr="006A391B">
        <w:rPr>
          <w:sz w:val="18"/>
          <w:szCs w:val="18"/>
          <w:u w:val="single"/>
        </w:rPr>
        <w:t>Front Neuroanat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9</w:t>
      </w:r>
      <w:r w:rsidRPr="006A391B">
        <w:rPr>
          <w:sz w:val="18"/>
          <w:szCs w:val="18"/>
        </w:rPr>
        <w:t>: 33.</w:t>
      </w:r>
      <w:bookmarkEnd w:id="13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14" w:name="_ENREF_14"/>
      <w:r w:rsidRPr="006A391B">
        <w:rPr>
          <w:sz w:val="18"/>
          <w:szCs w:val="18"/>
        </w:rPr>
        <w:t xml:space="preserve">Gonchar, Y., Q. Wang and A. Burkhalter (2007). "Multiple distinct subtypes of GABAergic neurons in mouse visual cortex identified by triple immunostaining." </w:t>
      </w:r>
      <w:r w:rsidRPr="006A391B">
        <w:rPr>
          <w:sz w:val="18"/>
          <w:szCs w:val="18"/>
          <w:u w:val="single"/>
        </w:rPr>
        <w:t>Front Neuroanat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</w:t>
      </w:r>
      <w:r w:rsidRPr="006A391B">
        <w:rPr>
          <w:sz w:val="18"/>
          <w:szCs w:val="18"/>
        </w:rPr>
        <w:t>: 3.</w:t>
      </w:r>
      <w:bookmarkEnd w:id="14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15" w:name="_ENREF_15"/>
      <w:r w:rsidRPr="006A391B">
        <w:rPr>
          <w:sz w:val="18"/>
          <w:szCs w:val="18"/>
        </w:rPr>
        <w:t xml:space="preserve">Jinno, S. and T. Kosaka (2000). "Colocalization of parvalbumin and somatostatin-like immunoreactivity in the mouse hippocampus: quantitative analysis with optical dissector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428</w:t>
      </w:r>
      <w:r w:rsidRPr="006A391B">
        <w:rPr>
          <w:sz w:val="18"/>
          <w:szCs w:val="18"/>
        </w:rPr>
        <w:t>(3): 377-388.</w:t>
      </w:r>
      <w:bookmarkEnd w:id="15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16" w:name="_ENREF_16"/>
      <w:r w:rsidRPr="006A391B">
        <w:rPr>
          <w:sz w:val="18"/>
          <w:szCs w:val="18"/>
        </w:rPr>
        <w:t xml:space="preserve">Kaufling, J., P. Veinante, S. A. Pawlowski, M. J. Freund-Mercier and M. Barrot (2009). "Afferents to the GABAergic tail of the ventral tegmental area in the rat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513</w:t>
      </w:r>
      <w:r w:rsidRPr="006A391B">
        <w:rPr>
          <w:sz w:val="18"/>
          <w:szCs w:val="18"/>
        </w:rPr>
        <w:t>(6): 597-621.</w:t>
      </w:r>
      <w:bookmarkEnd w:id="16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17" w:name="_ENREF_17"/>
      <w:r w:rsidRPr="006A391B">
        <w:rPr>
          <w:sz w:val="18"/>
          <w:szCs w:val="18"/>
        </w:rPr>
        <w:t xml:space="preserve">Kenigsberg, R. L. and A. C. Cuello (1987). "Role of immunology in defining transmitter-specific neurons." </w:t>
      </w:r>
      <w:r w:rsidRPr="006A391B">
        <w:rPr>
          <w:sz w:val="18"/>
          <w:szCs w:val="18"/>
          <w:u w:val="single"/>
        </w:rPr>
        <w:t>Immunol Rev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00</w:t>
      </w:r>
      <w:r w:rsidRPr="006A391B">
        <w:rPr>
          <w:sz w:val="18"/>
          <w:szCs w:val="18"/>
        </w:rPr>
        <w:t>: 279-306.</w:t>
      </w:r>
      <w:bookmarkEnd w:id="17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18" w:name="_ENREF_18"/>
      <w:r w:rsidRPr="006A391B">
        <w:rPr>
          <w:sz w:val="18"/>
          <w:szCs w:val="18"/>
        </w:rPr>
        <w:t xml:space="preserve">Kim, S., L. Ma, K. L. Jensen, M. M. Kim, C. T. Bond, J. P. Adelman and C. R. Yu (2012). "Paradoxical contribution of SK3 and GIRK channels to the activation of mouse vomeronasal organ." </w:t>
      </w:r>
      <w:r w:rsidRPr="006A391B">
        <w:rPr>
          <w:sz w:val="18"/>
          <w:szCs w:val="18"/>
          <w:u w:val="single"/>
        </w:rPr>
        <w:t>Nat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5</w:t>
      </w:r>
      <w:r w:rsidRPr="006A391B">
        <w:rPr>
          <w:sz w:val="18"/>
          <w:szCs w:val="18"/>
        </w:rPr>
        <w:t>(9): 1236-1244.</w:t>
      </w:r>
      <w:bookmarkEnd w:id="18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19" w:name="_ENREF_19"/>
      <w:r w:rsidRPr="006A391B">
        <w:rPr>
          <w:sz w:val="18"/>
          <w:szCs w:val="18"/>
        </w:rPr>
        <w:t xml:space="preserve">Kim, T. J., E. A. Ye and C. J. Jeon (2006). "Distribution of AMPA glutamate receptor GluR1 subunit-immunoreactive neurons and their co-localization with calcium-binding proteins and GABA in the mouse visual cortex." </w:t>
      </w:r>
      <w:r w:rsidRPr="006A391B">
        <w:rPr>
          <w:sz w:val="18"/>
          <w:szCs w:val="18"/>
          <w:u w:val="single"/>
        </w:rPr>
        <w:t>Mol Cells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21</w:t>
      </w:r>
      <w:r w:rsidRPr="006A391B">
        <w:rPr>
          <w:sz w:val="18"/>
          <w:szCs w:val="18"/>
        </w:rPr>
        <w:t>(1): 34-41.</w:t>
      </w:r>
      <w:bookmarkEnd w:id="19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0" w:name="_ENREF_20"/>
      <w:r w:rsidRPr="006A391B">
        <w:rPr>
          <w:sz w:val="18"/>
          <w:szCs w:val="18"/>
        </w:rPr>
        <w:t xml:space="preserve">Koyrakh, L., R. Lujan, J. Colon, C. Karschin, Y. Kurachi, A. Karschin and K. Wickman (2005). "Molecular and cellular diversity of neuronal G-protein-gated potassium channels." </w:t>
      </w:r>
      <w:r w:rsidRPr="006A391B">
        <w:rPr>
          <w:sz w:val="18"/>
          <w:szCs w:val="18"/>
          <w:u w:val="single"/>
        </w:rPr>
        <w:t>J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25</w:t>
      </w:r>
      <w:r w:rsidRPr="006A391B">
        <w:rPr>
          <w:sz w:val="18"/>
          <w:szCs w:val="18"/>
        </w:rPr>
        <w:t>(49): 11468-11478.</w:t>
      </w:r>
      <w:bookmarkEnd w:id="20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1" w:name="_ENREF_21"/>
      <w:r w:rsidRPr="006A391B">
        <w:rPr>
          <w:sz w:val="18"/>
          <w:szCs w:val="18"/>
        </w:rPr>
        <w:t xml:space="preserve">Kubota, Y., N. Shigematsu, F. Karube, A. Sekigawa, S. Kato, N. Yamaguchi, Y. Hirai, M. Morishima and Y. Kawaguchi (2011). "Selective coexpression of multiple chemical markers defines discrete populations of neocortical GABAergic neurons." </w:t>
      </w:r>
      <w:r w:rsidRPr="006A391B">
        <w:rPr>
          <w:sz w:val="18"/>
          <w:szCs w:val="18"/>
          <w:u w:val="single"/>
        </w:rPr>
        <w:t>Cereb Cortex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21</w:t>
      </w:r>
      <w:r w:rsidRPr="006A391B">
        <w:rPr>
          <w:sz w:val="18"/>
          <w:szCs w:val="18"/>
        </w:rPr>
        <w:t>(8): 1803-1817.</w:t>
      </w:r>
      <w:bookmarkEnd w:id="21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2" w:name="_ENREF_22"/>
      <w:r w:rsidRPr="006A391B">
        <w:rPr>
          <w:sz w:val="18"/>
          <w:szCs w:val="18"/>
        </w:rPr>
        <w:t xml:space="preserve">Leao, R. M., F. C. Cruz, L. F. Vendruscolo, G. de Guglielmo, M. L. Logrip, C. S. Planeta, B. T. Hope, G. F. Koob and O. George (2015). "Chronic nicotine activates stress/reward-related brain regions and facilitates the transition to compulsive alcohol drinking." </w:t>
      </w:r>
      <w:r w:rsidRPr="006A391B">
        <w:rPr>
          <w:sz w:val="18"/>
          <w:szCs w:val="18"/>
          <w:u w:val="single"/>
        </w:rPr>
        <w:t>J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35</w:t>
      </w:r>
      <w:r w:rsidRPr="006A391B">
        <w:rPr>
          <w:sz w:val="18"/>
          <w:szCs w:val="18"/>
        </w:rPr>
        <w:t>(15): 6241-6253.</w:t>
      </w:r>
      <w:bookmarkEnd w:id="22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3" w:name="_ENREF_23"/>
      <w:r w:rsidRPr="006A391B">
        <w:rPr>
          <w:sz w:val="18"/>
          <w:szCs w:val="18"/>
        </w:rPr>
        <w:t xml:space="preserve">Li, S., Y. Shi and G. J. Kirouac (2014). "The hypothalamus and periaqueductal gray are the sources of dopamine fibers in the paraventricular nucleus of the thalamus in the rat." </w:t>
      </w:r>
      <w:r w:rsidRPr="006A391B">
        <w:rPr>
          <w:sz w:val="18"/>
          <w:szCs w:val="18"/>
          <w:u w:val="single"/>
        </w:rPr>
        <w:t>Front Neuroanat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8</w:t>
      </w:r>
      <w:r w:rsidRPr="006A391B">
        <w:rPr>
          <w:sz w:val="18"/>
          <w:szCs w:val="18"/>
        </w:rPr>
        <w:t>: 136.</w:t>
      </w:r>
      <w:bookmarkEnd w:id="23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4" w:name="_ENREF_24"/>
      <w:r w:rsidRPr="006A391B">
        <w:rPr>
          <w:sz w:val="18"/>
          <w:szCs w:val="18"/>
        </w:rPr>
        <w:t xml:space="preserve">Mai, J. K., P. H. Stephens, A. Hopf and A. C. Cuello (1986). "Substance P in the human brain." </w:t>
      </w:r>
      <w:r w:rsidRPr="006A391B">
        <w:rPr>
          <w:sz w:val="18"/>
          <w:szCs w:val="18"/>
          <w:u w:val="single"/>
        </w:rPr>
        <w:t>Neuroscience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7</w:t>
      </w:r>
      <w:r w:rsidRPr="006A391B">
        <w:rPr>
          <w:sz w:val="18"/>
          <w:szCs w:val="18"/>
        </w:rPr>
        <w:t>(3): 709-739.</w:t>
      </w:r>
      <w:bookmarkEnd w:id="24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5" w:name="_ENREF_25"/>
      <w:r w:rsidRPr="006A391B">
        <w:rPr>
          <w:sz w:val="18"/>
          <w:szCs w:val="18"/>
        </w:rPr>
        <w:t xml:space="preserve">Margolis, E. B., B. Toy, P. Himmels, M. Morales and H. L. Fields (2012). "Identification of rat ventral tegmental area GABAergic neurons." </w:t>
      </w:r>
      <w:r w:rsidRPr="006A391B">
        <w:rPr>
          <w:sz w:val="18"/>
          <w:szCs w:val="18"/>
          <w:u w:val="single"/>
        </w:rPr>
        <w:t>PLoS One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7</w:t>
      </w:r>
      <w:r w:rsidRPr="006A391B">
        <w:rPr>
          <w:sz w:val="18"/>
          <w:szCs w:val="18"/>
        </w:rPr>
        <w:t>(7): e42365.</w:t>
      </w:r>
      <w:bookmarkEnd w:id="25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6" w:name="_ENREF_26"/>
      <w:r w:rsidRPr="006A391B">
        <w:rPr>
          <w:sz w:val="18"/>
          <w:szCs w:val="18"/>
        </w:rPr>
        <w:t xml:space="preserve">Miyazaki, T., M. Fukaya, H. Shimizu and M. Watanabe (2003). "Subtype switching of vesicular glutamate transporters at parallel fibre-Purkinje cell synapses in developing mouse cerebellum." </w:t>
      </w:r>
      <w:r w:rsidRPr="006A391B">
        <w:rPr>
          <w:sz w:val="18"/>
          <w:szCs w:val="18"/>
          <w:u w:val="single"/>
        </w:rPr>
        <w:t>Eur J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7</w:t>
      </w:r>
      <w:r w:rsidRPr="006A391B">
        <w:rPr>
          <w:sz w:val="18"/>
          <w:szCs w:val="18"/>
        </w:rPr>
        <w:t>(12): 2563-2572.</w:t>
      </w:r>
      <w:bookmarkEnd w:id="26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7" w:name="_ENREF_27"/>
      <w:r w:rsidRPr="006A391B">
        <w:rPr>
          <w:sz w:val="18"/>
          <w:szCs w:val="18"/>
        </w:rPr>
        <w:t xml:space="preserve">Northcutt, K. V., Z. Wang and J. S. Lonstein (2007). "Sex and species differences in tyrosine hydroxylase-synthesizing cells of the rodent olfactory extended amygdala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500</w:t>
      </w:r>
      <w:r w:rsidRPr="006A391B">
        <w:rPr>
          <w:sz w:val="18"/>
          <w:szCs w:val="18"/>
        </w:rPr>
        <w:t>(1): 103-115.</w:t>
      </w:r>
      <w:bookmarkEnd w:id="27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8" w:name="_ENREF_28"/>
      <w:r w:rsidRPr="006A391B">
        <w:rPr>
          <w:sz w:val="18"/>
          <w:szCs w:val="18"/>
        </w:rPr>
        <w:t xml:space="preserve">Omelchenko, N. and S. R. Sesack (2006). "Cholinergic axons in the rat ventral tegmental area synapse preferentially onto mesoaccumbens dopamine neurons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494</w:t>
      </w:r>
      <w:r w:rsidRPr="006A391B">
        <w:rPr>
          <w:sz w:val="18"/>
          <w:szCs w:val="18"/>
        </w:rPr>
        <w:t>(6): 863-875.</w:t>
      </w:r>
      <w:bookmarkEnd w:id="28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29" w:name="_ENREF_29"/>
      <w:r w:rsidRPr="006A391B">
        <w:rPr>
          <w:sz w:val="18"/>
          <w:szCs w:val="18"/>
        </w:rPr>
        <w:t xml:space="preserve">Pickel, V. M. and J. Chan (1999). "Ultrastructural localization of the serotonin transporter in limbic and motor compartments of the nucleus accumbens." </w:t>
      </w:r>
      <w:r w:rsidRPr="006A391B">
        <w:rPr>
          <w:sz w:val="18"/>
          <w:szCs w:val="18"/>
          <w:u w:val="single"/>
        </w:rPr>
        <w:t>J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9</w:t>
      </w:r>
      <w:r w:rsidRPr="006A391B">
        <w:rPr>
          <w:sz w:val="18"/>
          <w:szCs w:val="18"/>
        </w:rPr>
        <w:t>(17): 7356-7366.</w:t>
      </w:r>
      <w:bookmarkEnd w:id="29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0" w:name="_ENREF_30"/>
      <w:r w:rsidRPr="006A391B">
        <w:rPr>
          <w:sz w:val="18"/>
          <w:szCs w:val="18"/>
        </w:rPr>
        <w:t xml:space="preserve">Qi, J., S. Zhang, H. L. Wang, H. Wang, J. de Jesus Aceves Buendia, A. F. Hoffman, C. R. Lupica, R. P. Seal and M. Morales (2014). "A glutamatergic reward input from the dorsal raphe to ventral tegmental area dopamine neurons." </w:t>
      </w:r>
      <w:r w:rsidRPr="006A391B">
        <w:rPr>
          <w:sz w:val="18"/>
          <w:szCs w:val="18"/>
          <w:u w:val="single"/>
        </w:rPr>
        <w:t>Nat Commun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5</w:t>
      </w:r>
      <w:r w:rsidRPr="006A391B">
        <w:rPr>
          <w:sz w:val="18"/>
          <w:szCs w:val="18"/>
        </w:rPr>
        <w:t>: 5390.</w:t>
      </w:r>
      <w:bookmarkEnd w:id="30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1" w:name="_ENREF_31"/>
      <w:r w:rsidRPr="006A391B">
        <w:rPr>
          <w:sz w:val="18"/>
          <w:szCs w:val="18"/>
        </w:rPr>
        <w:t xml:space="preserve">Ragan, C. M. and J. S. Lonstein (2014). "Differential postpartum sensitivity to the anxiety-modulating effects of offspring contact is associated with innate anxiety and brainstem levels of dopamine beta-hydroxylase in female laboratory rats." </w:t>
      </w:r>
      <w:r w:rsidRPr="006A391B">
        <w:rPr>
          <w:sz w:val="18"/>
          <w:szCs w:val="18"/>
          <w:u w:val="single"/>
        </w:rPr>
        <w:t>Neuroscience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256</w:t>
      </w:r>
      <w:r w:rsidRPr="006A391B">
        <w:rPr>
          <w:sz w:val="18"/>
          <w:szCs w:val="18"/>
        </w:rPr>
        <w:t>: 433-444.</w:t>
      </w:r>
      <w:bookmarkEnd w:id="31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2" w:name="_ENREF_32"/>
      <w:r w:rsidRPr="006A391B">
        <w:rPr>
          <w:sz w:val="18"/>
          <w:szCs w:val="18"/>
        </w:rPr>
        <w:t xml:space="preserve">Reyes, S., Y. Fu, K. Double, L. Thompson, D. Kirik, G. Paxinos and G. M. Halliday (2012). "GIRK2 expression in dopamine neurons of the substantia nigra and ventral tegmental area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520</w:t>
      </w:r>
      <w:r w:rsidRPr="006A391B">
        <w:rPr>
          <w:sz w:val="18"/>
          <w:szCs w:val="18"/>
        </w:rPr>
        <w:t>(12): 2591-2607.</w:t>
      </w:r>
      <w:bookmarkEnd w:id="32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3" w:name="_ENREF_33"/>
      <w:r w:rsidRPr="006A391B">
        <w:rPr>
          <w:sz w:val="18"/>
          <w:szCs w:val="18"/>
        </w:rPr>
        <w:t xml:space="preserve">Rostkowski, A. B., T. L. Teppen, D. A. Peterson and J. H. Urban (2009). "Cell-specific expression of neuropeptide Y Y1 receptor immunoreactivity in the rat basolateral amygdala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517</w:t>
      </w:r>
      <w:r w:rsidRPr="006A391B">
        <w:rPr>
          <w:sz w:val="18"/>
          <w:szCs w:val="18"/>
        </w:rPr>
        <w:t>(2): 166-176.</w:t>
      </w:r>
      <w:bookmarkEnd w:id="33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4" w:name="_ENREF_34"/>
      <w:r w:rsidRPr="006A391B">
        <w:rPr>
          <w:sz w:val="18"/>
          <w:szCs w:val="18"/>
        </w:rPr>
        <w:t xml:space="preserve">Sloviter, R. S. (1989). "Calcium-binding protein (calbindin-D28k) and parvalbumin immunocytochemistry: localization in the rat hippocampus with specific reference to the selective vulnerability of hippocampal neurons to seizure activity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280</w:t>
      </w:r>
      <w:r w:rsidRPr="006A391B">
        <w:rPr>
          <w:sz w:val="18"/>
          <w:szCs w:val="18"/>
        </w:rPr>
        <w:t>(2): 183-196.</w:t>
      </w:r>
      <w:bookmarkEnd w:id="34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5" w:name="_ENREF_35"/>
      <w:r w:rsidRPr="006A391B">
        <w:rPr>
          <w:sz w:val="18"/>
          <w:szCs w:val="18"/>
        </w:rPr>
        <w:t xml:space="preserve">Sloviter, R. S., L. Ali-Akbarian, K. D. Horvath and K. A. Menkens (2001). "Substance P receptor expression by inhibitory interneurons of the rat hippocampus: enhanced detection using improved immunocytochemical methods for the preservation and colocalization of GABA and other neuronal markers." </w:t>
      </w:r>
      <w:r w:rsidRPr="006A391B">
        <w:rPr>
          <w:sz w:val="18"/>
          <w:szCs w:val="18"/>
          <w:u w:val="single"/>
        </w:rPr>
        <w:t>J Comp Neur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430</w:t>
      </w:r>
      <w:r w:rsidRPr="006A391B">
        <w:rPr>
          <w:sz w:val="18"/>
          <w:szCs w:val="18"/>
        </w:rPr>
        <w:t>(3): 283-305.</w:t>
      </w:r>
      <w:bookmarkEnd w:id="35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6" w:name="_ENREF_36"/>
      <w:r w:rsidRPr="006A391B">
        <w:rPr>
          <w:sz w:val="18"/>
          <w:szCs w:val="18"/>
        </w:rPr>
        <w:t xml:space="preserve">Soga, T., C. H. Teo, K. L. Cham, M. M. Idris and I. S. Parhar (2015). "Early-Life Social Isolation Impairs the Gonadotropin-Inhibitory Hormone Neuronal Activity and Serotonergic System in Male Rats." </w:t>
      </w:r>
      <w:r w:rsidRPr="006A391B">
        <w:rPr>
          <w:sz w:val="18"/>
          <w:szCs w:val="18"/>
          <w:u w:val="single"/>
        </w:rPr>
        <w:t>Front Endocrinol (Lausanne)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6</w:t>
      </w:r>
      <w:r w:rsidRPr="006A391B">
        <w:rPr>
          <w:sz w:val="18"/>
          <w:szCs w:val="18"/>
        </w:rPr>
        <w:t>: 172.</w:t>
      </w:r>
      <w:bookmarkEnd w:id="36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7" w:name="_ENREF_37"/>
      <w:r w:rsidRPr="006A391B">
        <w:rPr>
          <w:sz w:val="18"/>
          <w:szCs w:val="18"/>
        </w:rPr>
        <w:t xml:space="preserve">Stensrud, M. J., M. Puchades and V. Gundersen (2014). "GABA is localized in dopaminergic synaptic vesicles in the rodent striatum." </w:t>
      </w:r>
      <w:r w:rsidRPr="006A391B">
        <w:rPr>
          <w:sz w:val="18"/>
          <w:szCs w:val="18"/>
          <w:u w:val="single"/>
        </w:rPr>
        <w:t>Brain Struct Funct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219</w:t>
      </w:r>
      <w:r w:rsidRPr="006A391B">
        <w:rPr>
          <w:sz w:val="18"/>
          <w:szCs w:val="18"/>
        </w:rPr>
        <w:t>(6): 1901-1912.</w:t>
      </w:r>
      <w:bookmarkEnd w:id="37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8" w:name="_ENREF_38"/>
      <w:r w:rsidRPr="006A391B">
        <w:rPr>
          <w:sz w:val="18"/>
          <w:szCs w:val="18"/>
        </w:rPr>
        <w:t xml:space="preserve">Tata, D. A. and B. K. Yamamoto (2008). "Chronic stress enhances methamphetamine-induced extracellular glutamate and excitotoxicity in the rat striatum." </w:t>
      </w:r>
      <w:r w:rsidRPr="006A391B">
        <w:rPr>
          <w:sz w:val="18"/>
          <w:szCs w:val="18"/>
          <w:u w:val="single"/>
        </w:rPr>
        <w:t>Synapse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62</w:t>
      </w:r>
      <w:r w:rsidRPr="006A391B">
        <w:rPr>
          <w:sz w:val="18"/>
          <w:szCs w:val="18"/>
        </w:rPr>
        <w:t>(5): 325-336.</w:t>
      </w:r>
      <w:bookmarkEnd w:id="38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39" w:name="_ENREF_39"/>
      <w:r w:rsidRPr="006A391B">
        <w:rPr>
          <w:sz w:val="18"/>
          <w:szCs w:val="18"/>
        </w:rPr>
        <w:t xml:space="preserve">Taylor, A. C., J. J. McCarthy and S. D. Stocker (2008). "Mice lacking the transient receptor vanilloid potential 1 channel display normal thirst responses and central Fos activation to hypernatremia." </w:t>
      </w:r>
      <w:r w:rsidRPr="006A391B">
        <w:rPr>
          <w:sz w:val="18"/>
          <w:szCs w:val="18"/>
          <w:u w:val="single"/>
        </w:rPr>
        <w:t>Am J Physiol Regul Integr Comp Physiol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294</w:t>
      </w:r>
      <w:r w:rsidRPr="006A391B">
        <w:rPr>
          <w:sz w:val="18"/>
          <w:szCs w:val="18"/>
        </w:rPr>
        <w:t>(4): R1285-1293.</w:t>
      </w:r>
      <w:bookmarkEnd w:id="39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0" w:name="_ENREF_40"/>
      <w:r w:rsidRPr="006A391B">
        <w:rPr>
          <w:sz w:val="18"/>
          <w:szCs w:val="18"/>
        </w:rPr>
        <w:t xml:space="preserve">Tognini, P., I. Manno, J. Bonaccorsi, M. C. Cenni, A. Sale and L. Maffei (2012). "Environmental enrichment promotes plasticity and visual acuity recovery in adult monocular amblyopic rats." </w:t>
      </w:r>
      <w:r w:rsidRPr="006A391B">
        <w:rPr>
          <w:sz w:val="18"/>
          <w:szCs w:val="18"/>
          <w:u w:val="single"/>
        </w:rPr>
        <w:t>PLoS One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7</w:t>
      </w:r>
      <w:r w:rsidRPr="006A391B">
        <w:rPr>
          <w:sz w:val="18"/>
          <w:szCs w:val="18"/>
        </w:rPr>
        <w:t>(4): e34815.</w:t>
      </w:r>
      <w:bookmarkEnd w:id="40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1" w:name="_ENREF_41"/>
      <w:r w:rsidRPr="006A391B">
        <w:rPr>
          <w:sz w:val="18"/>
          <w:szCs w:val="18"/>
        </w:rPr>
        <w:t xml:space="preserve">Tongjaroenbuangam, W., N. Jongkamonwiwat, P. Phansuwan-Pujito, S. O. Casalotti, A. Forge, H. Dodson and P. Govitrapong (2006). "Relationship of opioid receptors with GABAergic neurons in the rat inferior colliculus." </w:t>
      </w:r>
      <w:r w:rsidRPr="006A391B">
        <w:rPr>
          <w:sz w:val="18"/>
          <w:szCs w:val="18"/>
          <w:u w:val="single"/>
        </w:rPr>
        <w:t>Eur J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24</w:t>
      </w:r>
      <w:r w:rsidRPr="006A391B">
        <w:rPr>
          <w:sz w:val="18"/>
          <w:szCs w:val="18"/>
        </w:rPr>
        <w:t>(7): 1987-1994.</w:t>
      </w:r>
      <w:bookmarkEnd w:id="41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2" w:name="_ENREF_42"/>
      <w:r w:rsidRPr="006A391B">
        <w:rPr>
          <w:sz w:val="18"/>
          <w:szCs w:val="18"/>
        </w:rPr>
        <w:t xml:space="preserve">Uematsu, M., Y. Hirai, F. Karube, S. Ebihara, M. Kato, K. Abe, K. Obata, S. Yoshida, M. Hirabayashi, Y. Yanagawa and Y. Kawaguchi (2008). "Quantitative chemical composition of cortical GABAergic neurons revealed in transgenic venus-expressing rats." </w:t>
      </w:r>
      <w:r w:rsidRPr="006A391B">
        <w:rPr>
          <w:sz w:val="18"/>
          <w:szCs w:val="18"/>
          <w:u w:val="single"/>
        </w:rPr>
        <w:t>Cereb Cortex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8</w:t>
      </w:r>
      <w:r w:rsidRPr="006A391B">
        <w:rPr>
          <w:sz w:val="18"/>
          <w:szCs w:val="18"/>
        </w:rPr>
        <w:t>(2): 315-330.</w:t>
      </w:r>
      <w:bookmarkEnd w:id="42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3" w:name="_ENREF_43"/>
      <w:r w:rsidRPr="006A391B">
        <w:rPr>
          <w:sz w:val="18"/>
          <w:szCs w:val="18"/>
        </w:rPr>
        <w:t xml:space="preserve">Unal, G., A. Joshi, T. J. Viney, V. Kis and P. Somogyi (2015). "Synaptic Targets of Medial Septal Projections in the Hippocampus and Extrahippocampal Cortices of the Mouse." </w:t>
      </w:r>
      <w:r w:rsidRPr="006A391B">
        <w:rPr>
          <w:sz w:val="18"/>
          <w:szCs w:val="18"/>
          <w:u w:val="single"/>
        </w:rPr>
        <w:t>J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35</w:t>
      </w:r>
      <w:r w:rsidRPr="006A391B">
        <w:rPr>
          <w:sz w:val="18"/>
          <w:szCs w:val="18"/>
        </w:rPr>
        <w:t>(48): 15812-15826.</w:t>
      </w:r>
      <w:bookmarkEnd w:id="43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4" w:name="_ENREF_44"/>
      <w:r w:rsidRPr="006A391B">
        <w:rPr>
          <w:sz w:val="18"/>
          <w:szCs w:val="18"/>
        </w:rPr>
        <w:t xml:space="preserve">Velazquez, F. N., C. G. Prucca, O. Etienne, D. S. D'Astolfo, D. C. Silvestre, F. D. Boussin and B. L. Caputto (2015). "Brain development is impaired in c-fos -/- mice." </w:t>
      </w:r>
      <w:r w:rsidRPr="006A391B">
        <w:rPr>
          <w:sz w:val="18"/>
          <w:szCs w:val="18"/>
          <w:u w:val="single"/>
        </w:rPr>
        <w:t>Oncotarget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6</w:t>
      </w:r>
      <w:r w:rsidRPr="006A391B">
        <w:rPr>
          <w:sz w:val="18"/>
          <w:szCs w:val="18"/>
        </w:rPr>
        <w:t>(19): 16883-16901.</w:t>
      </w:r>
      <w:bookmarkEnd w:id="44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5" w:name="_ENREF_45"/>
      <w:r w:rsidRPr="006A391B">
        <w:rPr>
          <w:sz w:val="18"/>
          <w:szCs w:val="18"/>
        </w:rPr>
        <w:t xml:space="preserve">Watanabe, M., M. Fukaya, K. Sakimura, T. Manabe, M. Mishina and Y. Inoue (1998). "Selective scarcity of NMDA receptor channel subunits in the stratum lucidum (mossy fibre-recipient layer) of the mouse hippocampal CA3 subfield." </w:t>
      </w:r>
      <w:r w:rsidRPr="006A391B">
        <w:rPr>
          <w:sz w:val="18"/>
          <w:szCs w:val="18"/>
          <w:u w:val="single"/>
        </w:rPr>
        <w:t>Eur J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0</w:t>
      </w:r>
      <w:r w:rsidRPr="006A391B">
        <w:rPr>
          <w:sz w:val="18"/>
          <w:szCs w:val="18"/>
        </w:rPr>
        <w:t>(2): 478-487.</w:t>
      </w:r>
      <w:bookmarkEnd w:id="45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6" w:name="_ENREF_46"/>
      <w:r w:rsidRPr="006A391B">
        <w:rPr>
          <w:sz w:val="18"/>
          <w:szCs w:val="18"/>
        </w:rPr>
        <w:t xml:space="preserve">Wen, Z., H. N. Nguyen, Z. Guo, M. A. Lalli, X. Wang, Y. Su, N. S. Kim, K. J. Yoon, J. Shin, C. Zhang, G. Makri, D. Nauen, H. Yu, E. Guzman, C. H. Chiang, N. Yoritomo, K. Kaibuchi, J. Zou, K. M. Christian, L. Cheng, C. A. Ross, R. L. Margolis, G. Chen, K. S. Kosik, H. Song and G. L. Ming (2014). "Synaptic dysregulation in a human iPS cell model of mental disorders." </w:t>
      </w:r>
      <w:r w:rsidRPr="006A391B">
        <w:rPr>
          <w:sz w:val="18"/>
          <w:szCs w:val="18"/>
          <w:u w:val="single"/>
        </w:rPr>
        <w:t>Nature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515</w:t>
      </w:r>
      <w:r w:rsidRPr="006A391B">
        <w:rPr>
          <w:sz w:val="18"/>
          <w:szCs w:val="18"/>
        </w:rPr>
        <w:t>(7527): 414-418.</w:t>
      </w:r>
      <w:bookmarkEnd w:id="46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7" w:name="_ENREF_47"/>
      <w:r w:rsidRPr="006A391B">
        <w:rPr>
          <w:sz w:val="18"/>
          <w:szCs w:val="18"/>
        </w:rPr>
        <w:t xml:space="preserve">Zhang, L. and V. S. Hernandez (2013). "Synaptic innervation to rat hippocampus by vasopressin-immuno-positive fibres from the hypothalamic supraoptic and paraventricular nuclei." </w:t>
      </w:r>
      <w:r w:rsidRPr="006A391B">
        <w:rPr>
          <w:sz w:val="18"/>
          <w:szCs w:val="18"/>
          <w:u w:val="single"/>
        </w:rPr>
        <w:t>Neuroscience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228</w:t>
      </w:r>
      <w:r w:rsidRPr="006A391B">
        <w:rPr>
          <w:sz w:val="18"/>
          <w:szCs w:val="18"/>
        </w:rPr>
        <w:t>: 139-162.</w:t>
      </w:r>
      <w:bookmarkEnd w:id="47"/>
    </w:p>
    <w:p w:rsidR="00971B60" w:rsidRPr="006A391B" w:rsidRDefault="00971B60" w:rsidP="00971B60">
      <w:pPr>
        <w:pStyle w:val="EndNoteBibliography"/>
        <w:spacing w:after="0"/>
        <w:rPr>
          <w:sz w:val="18"/>
          <w:szCs w:val="18"/>
        </w:rPr>
      </w:pPr>
      <w:bookmarkStart w:id="48" w:name="_ENREF_48"/>
      <w:r w:rsidRPr="006A391B">
        <w:rPr>
          <w:sz w:val="18"/>
          <w:szCs w:val="18"/>
        </w:rPr>
        <w:t xml:space="preserve">Zhang, S., J. Qi, X. Li, H. L. Wang, J. P. Britt, A. F. Hoffman, A. Bonci, C. R. Lupica and M. Morales (2015). "Dopaminergic and glutamatergic microdomains in a subset of rodent mesoaccumbens axons." </w:t>
      </w:r>
      <w:r w:rsidRPr="006A391B">
        <w:rPr>
          <w:sz w:val="18"/>
          <w:szCs w:val="18"/>
          <w:u w:val="single"/>
        </w:rPr>
        <w:t>Nat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18</w:t>
      </w:r>
      <w:r w:rsidRPr="006A391B">
        <w:rPr>
          <w:sz w:val="18"/>
          <w:szCs w:val="18"/>
        </w:rPr>
        <w:t>(3): 386-392.</w:t>
      </w:r>
      <w:bookmarkEnd w:id="48"/>
    </w:p>
    <w:p w:rsidR="00971B60" w:rsidRPr="00971B60" w:rsidRDefault="00971B60" w:rsidP="00971B60">
      <w:pPr>
        <w:pStyle w:val="EndNoteBibliography"/>
      </w:pPr>
      <w:bookmarkStart w:id="49" w:name="_ENREF_49"/>
      <w:r w:rsidRPr="006A391B">
        <w:rPr>
          <w:sz w:val="18"/>
          <w:szCs w:val="18"/>
        </w:rPr>
        <w:t xml:space="preserve">Zuloaga, D. G., O. D. Iancu, S. Weber, D. Etzel, T. Marzulla, B. Stewart, C. N. Allen and J. Raber (2015). "Enhanced functional connectivity involving the ventromedial hypothalamus following methamphetamine exposure." </w:t>
      </w:r>
      <w:r w:rsidRPr="006A391B">
        <w:rPr>
          <w:sz w:val="18"/>
          <w:szCs w:val="18"/>
          <w:u w:val="single"/>
        </w:rPr>
        <w:t>Front Neurosci</w:t>
      </w:r>
      <w:r w:rsidRPr="006A391B">
        <w:rPr>
          <w:sz w:val="18"/>
          <w:szCs w:val="18"/>
        </w:rPr>
        <w:t xml:space="preserve"> </w:t>
      </w:r>
      <w:r w:rsidRPr="006A391B">
        <w:rPr>
          <w:b/>
          <w:sz w:val="18"/>
          <w:szCs w:val="18"/>
        </w:rPr>
        <w:t>9</w:t>
      </w:r>
      <w:r w:rsidRPr="006A391B">
        <w:rPr>
          <w:sz w:val="18"/>
          <w:szCs w:val="18"/>
        </w:rPr>
        <w:t>: 326.</w:t>
      </w:r>
      <w:bookmarkEnd w:id="49"/>
    </w:p>
    <w:p w:rsidR="00820976" w:rsidRDefault="00EE1D43">
      <w:r>
        <w:fldChar w:fldCharType="end"/>
      </w:r>
    </w:p>
    <w:sectPr w:rsidR="00820976" w:rsidSect="00650986">
      <w:pgSz w:w="12240" w:h="15840"/>
      <w:pgMar w:top="720" w:right="720" w:bottom="720" w:left="72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44F8" w:rsidRDefault="00E444F8" w:rsidP="00820976">
      <w:pPr>
        <w:spacing w:after="0" w:line="240" w:lineRule="auto"/>
      </w:pPr>
      <w:r>
        <w:separator/>
      </w:r>
    </w:p>
  </w:endnote>
  <w:endnote w:type="continuationSeparator" w:id="0">
    <w:p w:rsidR="00E444F8" w:rsidRDefault="00E444F8" w:rsidP="008209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altName w:val="Lucida Grande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44F8" w:rsidRDefault="00E444F8" w:rsidP="00820976">
      <w:pPr>
        <w:spacing w:after="0" w:line="240" w:lineRule="auto"/>
      </w:pPr>
      <w:r>
        <w:separator/>
      </w:r>
    </w:p>
  </w:footnote>
  <w:footnote w:type="continuationSeparator" w:id="0">
    <w:p w:rsidR="00E444F8" w:rsidRDefault="00E444F8" w:rsidP="008209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5sdvvrfptvxjeas0dxw5rb9zt5s59v0w2r&quot;&gt;Antibody_Table_Habenula_Paper_2016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820976"/>
    <w:rsid w:val="000537D7"/>
    <w:rsid w:val="002445F1"/>
    <w:rsid w:val="003516D7"/>
    <w:rsid w:val="00541241"/>
    <w:rsid w:val="00650986"/>
    <w:rsid w:val="006A391B"/>
    <w:rsid w:val="00713057"/>
    <w:rsid w:val="007C137E"/>
    <w:rsid w:val="00804291"/>
    <w:rsid w:val="00806E9A"/>
    <w:rsid w:val="00820976"/>
    <w:rsid w:val="008C54B1"/>
    <w:rsid w:val="008E0950"/>
    <w:rsid w:val="00971B60"/>
    <w:rsid w:val="009C50F2"/>
    <w:rsid w:val="00AA225F"/>
    <w:rsid w:val="00AF53AE"/>
    <w:rsid w:val="00B01167"/>
    <w:rsid w:val="00C7440F"/>
    <w:rsid w:val="00DC43ED"/>
    <w:rsid w:val="00DF45E5"/>
    <w:rsid w:val="00E24B90"/>
    <w:rsid w:val="00E4240A"/>
    <w:rsid w:val="00E444F8"/>
    <w:rsid w:val="00E668A0"/>
    <w:rsid w:val="00E95915"/>
    <w:rsid w:val="00EE1D43"/>
    <w:rsid w:val="00FB1097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8A0"/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styleId="Hipervnculo">
    <w:name w:val="Hyperlink"/>
    <w:basedOn w:val="Fuentedeprrafopredeter"/>
    <w:uiPriority w:val="99"/>
    <w:unhideWhenUsed/>
    <w:rsid w:val="00820976"/>
    <w:rPr>
      <w:color w:val="0563C1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20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0976"/>
  </w:style>
  <w:style w:type="paragraph" w:styleId="Piedepgina">
    <w:name w:val="footer"/>
    <w:basedOn w:val="Normal"/>
    <w:link w:val="PiedepginaCar"/>
    <w:uiPriority w:val="99"/>
    <w:unhideWhenUsed/>
    <w:rsid w:val="008209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0976"/>
  </w:style>
  <w:style w:type="table" w:customStyle="1" w:styleId="GridTableLight">
    <w:name w:val="Grid Table Light"/>
    <w:basedOn w:val="Tablanormal"/>
    <w:uiPriority w:val="40"/>
    <w:rsid w:val="002445F1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50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50986"/>
    <w:rPr>
      <w:rFonts w:ascii="Segoe UI" w:hAnsi="Segoe UI" w:cs="Segoe UI"/>
      <w:sz w:val="18"/>
      <w:szCs w:val="18"/>
    </w:rPr>
  </w:style>
  <w:style w:type="table" w:customStyle="1" w:styleId="PlainTable1">
    <w:name w:val="Plain Table 1"/>
    <w:basedOn w:val="Tablanormal"/>
    <w:uiPriority w:val="41"/>
    <w:rsid w:val="00C744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anormal"/>
    <w:uiPriority w:val="43"/>
    <w:rsid w:val="00C7440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2">
    <w:name w:val="Grid Table 2"/>
    <w:basedOn w:val="Tablanormal"/>
    <w:uiPriority w:val="47"/>
    <w:rsid w:val="00C7440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E095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8E095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09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8E0950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76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64783A3AB16D4B9F9398503F6ECE79" ma:contentTypeVersion="7" ma:contentTypeDescription="Create a new document." ma:contentTypeScope="" ma:versionID="e072d6720fc1528fc6f53fe1d2361825">
  <xsd:schema xmlns:xsd="http://www.w3.org/2001/XMLSchema" xmlns:p="http://schemas.microsoft.com/office/2006/metadata/properties" xmlns:ns2="c16c5d6d-3457-4a5b-8fbb-8d331503c3a6" targetNamespace="http://schemas.microsoft.com/office/2006/metadata/properties" ma:root="true" ma:fieldsID="e0d34db884948c3269518fedc63b6a74" ns2:_="">
    <xsd:import namespace="c16c5d6d-3457-4a5b-8fbb-8d331503c3a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16c5d6d-3457-4a5b-8fbb-8d331503c3a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c16c5d6d-3457-4a5b-8fbb-8d331503c3a6">Table 2.DOCX</DocumentId>
    <DocumentType xmlns="c16c5d6d-3457-4a5b-8fbb-8d331503c3a6">Table</DocumentType>
    <FileFormat xmlns="c16c5d6d-3457-4a5b-8fbb-8d331503c3a6">DOCX</FileFormat>
    <StageName xmlns="c16c5d6d-3457-4a5b-8fbb-8d331503c3a6" xsi:nil="true"/>
    <Checked_x0020_Out_x0020_To xmlns="c16c5d6d-3457-4a5b-8fbb-8d331503c3a6">
      <UserInfo>
        <DisplayName/>
        <AccountId xsi:nil="true"/>
        <AccountType/>
      </UserInfo>
    </Checked_x0020_Out_x0020_To>
    <TitleName xmlns="c16c5d6d-3457-4a5b-8fbb-8d331503c3a6">Table 2.DOCX</TitleName>
    <IsDeleted xmlns="c16c5d6d-3457-4a5b-8fbb-8d331503c3a6">false</IsDeleted>
  </documentManagement>
</p:properties>
</file>

<file path=customXml/itemProps1.xml><?xml version="1.0" encoding="utf-8"?>
<ds:datastoreItem xmlns:ds="http://schemas.openxmlformats.org/officeDocument/2006/customXml" ds:itemID="{9C267A04-807E-401F-B64D-07F606D664E3}"/>
</file>

<file path=customXml/itemProps2.xml><?xml version="1.0" encoding="utf-8"?>
<ds:datastoreItem xmlns:ds="http://schemas.openxmlformats.org/officeDocument/2006/customXml" ds:itemID="{49F82C2D-D695-4166-932B-7ED1054B7AAE}"/>
</file>

<file path=customXml/itemProps3.xml><?xml version="1.0" encoding="utf-8"?>
<ds:datastoreItem xmlns:ds="http://schemas.openxmlformats.org/officeDocument/2006/customXml" ds:itemID="{775D9AC3-ADF9-4B5F-B444-CB3FD2450AD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98</Words>
  <Characters>15950</Characters>
  <Application>Microsoft Macintosh Word</Application>
  <DocSecurity>0</DocSecurity>
  <Lines>13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Hernandez Melchor</dc:creator>
  <cp:keywords/>
  <dc:description/>
  <cp:lastModifiedBy>Limei Zhang</cp:lastModifiedBy>
  <cp:revision>2</cp:revision>
  <cp:lastPrinted>2016-01-19T18:54:00Z</cp:lastPrinted>
  <dcterms:created xsi:type="dcterms:W3CDTF">2016-01-22T07:05:00Z</dcterms:created>
  <dcterms:modified xsi:type="dcterms:W3CDTF">2016-01-2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64783A3AB16D4B9F9398503F6ECE79</vt:lpwstr>
  </property>
</Properties>
</file>